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Genome walking PCR primer sequenc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600835</wp:posOffset>
                </wp:positionV>
                <wp:extent cx="4152900" cy="3968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2900" cy="3968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0"/>
                              <w:gridCol w:w="4180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1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ACAAAGAGCAAAGCCAGATGT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2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GAAGTCTCGGAGTGGAAGAGAGA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3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TAGAGACCTGGACTTGGTCT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4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TTGATCACCACAAGTACCTTTA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5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TCTCTGGAAGTGGACT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6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GTTCCTGGCACATC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7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TGCACTTTCAAAGGAC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8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CAAGGTGACTCACAACT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9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TTGCCTCTTTTGACTT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10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CCACTTTGGCAA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11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GGAGATCGCTAGCTA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gGWE3_up12</w:t>
                                  </w:r>
                                </w:p>
                              </w:tc>
                              <w:tc>
                                <w:tcPr>
                                  <w:tcW w:w="4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CGCTCTATAGGAAAGCA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pt;height:312.5pt;mso-wrap-distance-left:9pt;mso-wrap-distance-right:9pt;mso-wrap-distance-top:0pt;mso-wrap-distance-bottom:0pt;margin-top:126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5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0"/>
                        <w:gridCol w:w="4180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1</w:t>
                            </w:r>
                          </w:p>
                        </w:tc>
                        <w:tc>
                          <w:tcPr>
                            <w:tcW w:w="41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ACAAAGAGCAAAGCCAGATGTTTC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2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GAAGTCTCGGAGTGGAAGAGAGAAA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3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TAGAGACCTGGACTTGGTCTTTT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4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TTGATCACCACAAGTACCTTTAACCT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5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TCTCTGGAAGTGGACTCA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6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GTTCCTGGCACATCTGT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7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TGCACTTTCAAAGGACCCA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8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CAAGGTGACTCACAACTATC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9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TTGCCTCTTTTGACTTCTCT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10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ACCACTTTGGCAAACCTC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11</w:t>
                            </w:r>
                          </w:p>
                        </w:tc>
                        <w:tc>
                          <w:tcPr>
                            <w:tcW w:w="4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AGGAGATCGCTAGCTAATG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gGWE3_up12</w:t>
                            </w:r>
                          </w:p>
                        </w:tc>
                        <w:tc>
                          <w:tcPr>
                            <w:tcW w:w="4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GCGCTCTATAGGAAAGCA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8:54:00Z</dcterms:created>
  <dc:creator>Evan Kingsley</dc:creator>
  <dc:description/>
  <cp:keywords/>
  <dc:language>en-US</dc:language>
  <cp:lastModifiedBy>Evan Kingsley</cp:lastModifiedBy>
  <dcterms:modified xsi:type="dcterms:W3CDTF">2009-06-23T18:55:00Z</dcterms:modified>
  <cp:revision>1</cp:revision>
  <dc:subject/>
  <dc:title/>
</cp:coreProperties>
</file>